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6BA" w:rsidRPr="003874F4" w:rsidRDefault="005F36BA" w:rsidP="005F36BA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742A27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6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down-regulat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only found </w:t>
      </w:r>
      <w:r>
        <w:rPr>
          <w:rFonts w:ascii="Arial" w:hAnsi="Arial" w:cs="Arial"/>
          <w:sz w:val="24"/>
          <w:szCs w:val="24"/>
          <w:lang w:val="en-GB"/>
        </w:rPr>
        <w:t>FDP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. Terms sorted by the number of contributing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47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133"/>
        <w:gridCol w:w="3546"/>
        <w:gridCol w:w="1008"/>
        <w:gridCol w:w="1034"/>
        <w:gridCol w:w="928"/>
        <w:gridCol w:w="998"/>
      </w:tblGrid>
      <w:tr w:rsidR="005F36BA" w:rsidRPr="00E9416B" w:rsidTr="00CC27F6">
        <w:trPr>
          <w:trHeight w:val="300"/>
          <w:tblHeader/>
        </w:trPr>
        <w:tc>
          <w:tcPr>
            <w:tcW w:w="113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547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00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2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99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0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itrogen compoun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.7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51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36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cyclic compoun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0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.3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058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3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4.57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75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57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substanc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7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.5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12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24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5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.0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9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25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aromatic compoun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7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.58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53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564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onitrogen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compoun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.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64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04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component organ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4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25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84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component organization or biogene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9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.4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8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56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onitrogen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compound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97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08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oly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2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495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2260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component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88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12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62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macromolecular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9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5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01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crotubule-based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09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76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6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3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7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027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biogene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3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7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500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cromolecular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8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1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82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subunit organ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8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1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08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ganic 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76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75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boxylic 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76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43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xo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76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2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amino 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5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8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polymer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0E-06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62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protein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3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52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5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folding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47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016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a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6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63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58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intracellular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8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25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protein ca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02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60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olysis involved in cellular protein ca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02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605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pha-amino 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02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7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replication initi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00E-0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6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-dependent DNA replic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40E-06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3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chondrial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21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06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rine family amino ac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93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65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amino acid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61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160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pha-amino acid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61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7110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conformation chang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6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07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rine family amino acid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9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03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omyosin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structure organ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94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278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cell cycl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2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sopreno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29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soprenoid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304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cell cycle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2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6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s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1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7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xygen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18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64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-seri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5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6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-seri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0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44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i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36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20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eroid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369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28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totic cytokine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91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arrier septum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31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TMP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2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yl-tRNA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acylation</w:t>
            </w:r>
            <w:proofErr w:type="spellEnd"/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2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istidyl-tRNA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acylation</w:t>
            </w:r>
            <w:proofErr w:type="spellEnd"/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45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i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5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62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7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7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97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ly(A)+ mRNA export from nucle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018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latonin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0187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latonin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50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ytokinetic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754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hormo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445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rmo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446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rmo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07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TMP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033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m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o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034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m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O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164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ytoskeleton-dependent cytokine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90529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 septum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  <w:tr w:rsidR="005F36BA" w:rsidRPr="00E9416B" w:rsidTr="00CC27F6">
        <w:trPr>
          <w:trHeight w:val="300"/>
        </w:trPr>
        <w:tc>
          <w:tcPr>
            <w:tcW w:w="1131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410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mitotic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ytokinetic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5F36BA" w:rsidRPr="00E9416B" w:rsidRDefault="005F36BA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097</w:t>
            </w:r>
          </w:p>
        </w:tc>
      </w:tr>
    </w:tbl>
    <w:p w:rsidR="005F36BA" w:rsidRPr="003874F4" w:rsidRDefault="005F36BA" w:rsidP="005F36BA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Pr="005F36BA" w:rsidRDefault="00D4300E" w:rsidP="005F36BA"/>
    <w:sectPr w:rsidR="00D4300E" w:rsidRPr="005F3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1866"/>
    <w:rsid w:val="002B428C"/>
    <w:rsid w:val="00333C42"/>
    <w:rsid w:val="004275B9"/>
    <w:rsid w:val="005B32A0"/>
    <w:rsid w:val="005F36BA"/>
    <w:rsid w:val="00626D7D"/>
    <w:rsid w:val="00741866"/>
    <w:rsid w:val="00742A27"/>
    <w:rsid w:val="00830810"/>
    <w:rsid w:val="00857578"/>
    <w:rsid w:val="008B497C"/>
    <w:rsid w:val="00A21ACC"/>
    <w:rsid w:val="00A378AB"/>
    <w:rsid w:val="00D4300E"/>
    <w:rsid w:val="00DA7F13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4077</Characters>
  <Application>Microsoft Office Word</Application>
  <DocSecurity>0</DocSecurity>
  <Lines>509</Lines>
  <Paragraphs>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3</cp:revision>
  <dcterms:created xsi:type="dcterms:W3CDTF">2019-06-04T04:38:00Z</dcterms:created>
  <dcterms:modified xsi:type="dcterms:W3CDTF">2019-06-04T13:19:00Z</dcterms:modified>
</cp:coreProperties>
</file>